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712F3B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B82584">
        <w:rPr>
          <w:rFonts w:ascii="Arial" w:hAnsi="Arial" w:cs="Arial"/>
          <w:sz w:val="20"/>
        </w:rPr>
        <w:t xml:space="preserve">: </w:t>
      </w:r>
      <w:r w:rsidR="00B82584" w:rsidRPr="00B82584">
        <w:rPr>
          <w:rFonts w:ascii="Arial" w:hAnsi="Arial" w:cs="Arial"/>
          <w:sz w:val="20"/>
        </w:rPr>
        <w:t>Outcomes of Concomitant Patellofemoral Arthroplasty and Patellar Realignment Surger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08A0B7C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A3C0E">
        <w:rPr>
          <w:rFonts w:ascii="Arial" w:eastAsia="Geeza Pro" w:hAnsi="Arial" w:cs="Arial"/>
          <w:sz w:val="20"/>
        </w:rPr>
        <w:t>NONE</w:t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0E8C4F6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A3C0E">
        <w:rPr>
          <w:rFonts w:ascii="Arial" w:eastAsia="Geeza Pro" w:hAnsi="Arial" w:cs="Arial"/>
          <w:sz w:val="20"/>
        </w:rPr>
        <w:t>NONE</w:t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020F9DE5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A3C0E">
        <w:rPr>
          <w:rFonts w:ascii="Arial" w:eastAsia="Geeza Pro" w:hAnsi="Arial" w:cs="Arial"/>
          <w:sz w:val="20"/>
        </w:rPr>
        <w:t xml:space="preserve"> NONE</w:t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6A4E88D" w14:textId="77777777" w:rsidR="002E363B" w:rsidRDefault="002E363B" w:rsidP="002E363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JRF ORTHO</w:t>
      </w:r>
    </w:p>
    <w:p w14:paraId="0F7A5B57" w14:textId="77777777" w:rsidR="002E363B" w:rsidRDefault="002E363B" w:rsidP="002E363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VERICEL</w:t>
      </w:r>
    </w:p>
    <w:p w14:paraId="22C20980" w14:textId="5FDC6CB6" w:rsidR="002E363B" w:rsidRDefault="002E363B" w:rsidP="002E363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RTHREX</w:t>
      </w:r>
    </w:p>
    <w:p w14:paraId="7249128C" w14:textId="2AF8E949" w:rsidR="00B8676E" w:rsidRDefault="002E36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0FF65916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A3C0E">
        <w:rPr>
          <w:rFonts w:ascii="Arial" w:eastAsia="Geeza Pro" w:hAnsi="Arial" w:cs="Arial"/>
          <w:sz w:val="20"/>
        </w:rPr>
        <w:t>NONE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2184A1" w14:textId="1CCB7B64" w:rsidR="00B8676E" w:rsidRDefault="002E36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SPARTA BIOPHARM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EE5B733" w14:textId="77777777" w:rsidR="002E363B" w:rsidRDefault="00942056" w:rsidP="002E363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2E363B">
        <w:rPr>
          <w:rFonts w:ascii="Arial" w:hAnsi="Arial" w:cs="Arial"/>
          <w:sz w:val="20"/>
        </w:rPr>
        <w:t>AESCULAP</w:t>
      </w:r>
    </w:p>
    <w:p w14:paraId="6DB1F1B9" w14:textId="77777777" w:rsidR="002E363B" w:rsidRPr="00F50592" w:rsidRDefault="002E363B" w:rsidP="002E363B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MUSCULOSKELETAL TRANSPLANT FOUNDATION (MTF)</w:t>
      </w:r>
    </w:p>
    <w:p w14:paraId="25368702" w14:textId="4196237F" w:rsidR="00F50592" w:rsidRDefault="002E36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ORGANOGENESIS</w:t>
      </w:r>
    </w:p>
    <w:p w14:paraId="37E60B47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6F03727F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A3C0E">
        <w:rPr>
          <w:rFonts w:ascii="Arial" w:eastAsia="Geeza Pro" w:hAnsi="Arial" w:cs="Arial"/>
          <w:sz w:val="20"/>
        </w:rPr>
        <w:t>NONE</w:t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0B542A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7A3C0E">
        <w:rPr>
          <w:rFonts w:ascii="Arial" w:eastAsia="Geeza Pro" w:hAnsi="Arial" w:cs="Arial"/>
          <w:sz w:val="20"/>
        </w:rPr>
        <w:t>NONE</w:t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0B51B84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7A3C0E">
        <w:rPr>
          <w:rFonts w:ascii="Arial" w:eastAsia="Geeza Pro" w:hAnsi="Arial" w:cs="Arial"/>
          <w:sz w:val="20"/>
        </w:rPr>
        <w:t xml:space="preserve">  NONE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982CF1D" w:rsidR="00F50592" w:rsidRDefault="002E36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AOSSM</w:t>
      </w:r>
    </w:p>
    <w:p w14:paraId="14F297BA" w14:textId="2F77B2B1" w:rsidR="002E363B" w:rsidRPr="00F50592" w:rsidRDefault="002E363B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JBJS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4CB25BF1" w:rsidR="0084548A" w:rsidRPr="00F50592" w:rsidRDefault="00B82584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KRISTOFER </w:t>
      </w:r>
      <w:r w:rsidR="002E363B">
        <w:rPr>
          <w:rFonts w:ascii="Arial" w:hAnsi="Arial" w:cs="Arial"/>
          <w:sz w:val="20"/>
        </w:rPr>
        <w:t xml:space="preserve">J. </w:t>
      </w:r>
      <w:r>
        <w:rPr>
          <w:rFonts w:ascii="Arial" w:hAnsi="Arial" w:cs="Arial"/>
          <w:sz w:val="20"/>
        </w:rPr>
        <w:t>JONES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KJJ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3/5/24</w:t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947611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E363B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3C0E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2584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1FA8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DB083D96-1707-1B45-A3AA-FA0662CD7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Walker, Paul</cp:lastModifiedBy>
  <cp:revision>3</cp:revision>
  <cp:lastPrinted>2010-11-04T03:19:00Z</cp:lastPrinted>
  <dcterms:created xsi:type="dcterms:W3CDTF">2025-03-05T22:30:00Z</dcterms:created>
  <dcterms:modified xsi:type="dcterms:W3CDTF">2025-03-05T22:34:00Z</dcterms:modified>
</cp:coreProperties>
</file>